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B0352" w14:textId="0E1B03FA" w:rsidR="00185978" w:rsidRPr="00185978" w:rsidRDefault="00275B24" w:rsidP="0010731C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>T</w:t>
      </w:r>
      <w:r>
        <w:rPr>
          <w:rFonts w:ascii="Times New Roman" w:eastAsia="宋体" w:hAnsi="Times New Roman" w:cs="Times New Roman" w:hint="eastAsia"/>
          <w:b/>
          <w:bCs/>
        </w:rPr>
        <w:t>able S</w:t>
      </w:r>
      <w:r w:rsidR="006403EC">
        <w:rPr>
          <w:rFonts w:ascii="Times New Roman" w:eastAsia="宋体" w:hAnsi="Times New Roman" w:cs="Times New Roman" w:hint="eastAsia"/>
          <w:b/>
          <w:bCs/>
        </w:rPr>
        <w:t>6</w:t>
      </w:r>
      <w:r>
        <w:rPr>
          <w:rFonts w:ascii="Times New Roman" w:eastAsia="宋体" w:hAnsi="Times New Roman" w:cs="Times New Roman"/>
        </w:rPr>
        <w:t xml:space="preserve"> Amplification Primers for Chloroplast Genomes in </w:t>
      </w:r>
      <w:r>
        <w:rPr>
          <w:rFonts w:ascii="Times New Roman" w:eastAsia="宋体" w:hAnsi="Times New Roman" w:cs="Times New Roman"/>
          <w:i/>
          <w:iCs/>
        </w:rPr>
        <w:t>Pinus taeda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tester design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909"/>
        <w:gridCol w:w="1226"/>
        <w:gridCol w:w="920"/>
        <w:gridCol w:w="879"/>
        <w:gridCol w:w="2936"/>
        <w:gridCol w:w="1490"/>
      </w:tblGrid>
      <w:tr w:rsidR="00185978" w:rsidRPr="00185978" w14:paraId="1FBBDFCF" w14:textId="77777777" w:rsidTr="00185978">
        <w:trPr>
          <w:trHeight w:val="500"/>
        </w:trPr>
        <w:tc>
          <w:tcPr>
            <w:tcW w:w="9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9EAD841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12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176F97F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lification length(bp)</w:t>
            </w:r>
          </w:p>
        </w:tc>
        <w:tc>
          <w:tcPr>
            <w:tcW w:w="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C4E6CB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 site</w:t>
            </w:r>
          </w:p>
        </w:tc>
        <w:tc>
          <w:tcPr>
            <w:tcW w:w="8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7AD20F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 type</w:t>
            </w:r>
          </w:p>
        </w:tc>
        <w:tc>
          <w:tcPr>
            <w:tcW w:w="29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7D75D7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Primer sequence</w:t>
            </w:r>
            <w:r w:rsidRPr="001859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:lang w:val="fr-FR"/>
              </w:rPr>
              <w:t>（</w:t>
            </w: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’-3’</w:t>
            </w:r>
            <w:r w:rsidRPr="001859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:lang w:val="fr-FR"/>
              </w:rPr>
              <w:t>）</w:t>
            </w:r>
          </w:p>
        </w:tc>
        <w:tc>
          <w:tcPr>
            <w:tcW w:w="14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C29194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aling</w:t>
            </w: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temperature </w:t>
            </w:r>
            <w:r w:rsidRPr="001859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（℃）</w:t>
            </w:r>
          </w:p>
        </w:tc>
      </w:tr>
      <w:tr w:rsidR="00185978" w:rsidRPr="00185978" w14:paraId="213D9D67" w14:textId="77777777" w:rsidTr="00185978">
        <w:trPr>
          <w:trHeight w:val="295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DD52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8537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6599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48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8B92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9E5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TTTACTTGGGTTATCG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BECF1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029853BD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2AF5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8D37B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5E901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8A499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8E9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GACGATGGACGCTCTT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E57BB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6DE95365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32F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D9F4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52ED4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2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5D8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983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CTAATGTAATGACGAGGTG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BD724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3F669148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1494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5A8FA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0336B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7D58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5AE8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TGTTCGGAAGAAATCGT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64A21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64AC8018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40F6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8F3F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E37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FD3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8FEE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TATTCAGGCTAACCCA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4719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4FF5EE98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AF5C8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3C40F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5B7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291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00B4F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TGGAAGTTTGGGCTCT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C484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1865C564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F139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03212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B3AE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49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FD92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6781E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ACCCTGGAATGATAAG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B0BF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454A875D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24095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50E5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046F2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7F05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B92C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ACCTAGCACTCGCATA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7300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3A600E30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7D5BF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FEDD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4D2D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2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A15C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1E3D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GATACCACTGGAAGGAT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38B9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330EF654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D2061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F405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21EF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2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978F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F23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CATAATCTTCCATCAG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C4DB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5DEA6D65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CB63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B45F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9088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93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7A16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7F2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CCATCGGTCCAAACAGT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AB6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387F5693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3AEB6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228A0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57EA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AB63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C6B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AAAGGTTCTCGGGTCA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51479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70C275EA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91F8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7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DEAE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821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592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E889F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C1FC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TATGACGCAACCCAATC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C7508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21BCC568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2932E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519D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897ED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392A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2D779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GTTCCATATTGGGTCGA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12748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30F7633E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EED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8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641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964A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158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36A7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670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GTCGGTAGATGAGCCT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D5B61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6A50F645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148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BFC3A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0DD9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7E9F7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820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TTGTTCTTATGTGGGTC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CD9F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48A56AEA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4A709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9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D95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5B22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8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23D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652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GGCAGTGGATTGTGAA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90FF2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7B5151D9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6F19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CE9F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8A0F8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49E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4B814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ATGGCTCCATATTCTTA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ACD5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006E9E5D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F661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0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1CD8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188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616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8734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C0C8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GCGATGCCTATTGTAT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F37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12EA2F0D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E0B36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0DDA6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41623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235E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A12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TTCTGCTGGTGCCTGT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9D3AB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27D3C921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BB6B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1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CF77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F687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304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A5AE8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4328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AGGAGCATCTATTGTATT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33D4E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1B8DDBD1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D122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A62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AEE5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7478F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ED8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AAGAATGGCGATAAGAT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60155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36427908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6B4C6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2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CD39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ACD8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985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F136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5732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TCTATCTTTATCCTCGTC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E3F2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2CBEA32C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9F1A3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C9D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80058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20E3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47409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GGTAGACGCTACGGACT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79BA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55FDFA71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9738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3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F6B7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CAD3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253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C012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B545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TCAGCGGATGAGTTGTG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EA934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4CC9E282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B6FE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DE00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E9AE4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DE17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FA36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CGTGGACGAACCTTGC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CBFF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05B3FED2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36C37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4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75C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966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372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C73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1DAB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AGAGCAAATGGACTGG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150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6952A7C3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7E20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8889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D3B9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45E3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4DBA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TCCTCTATTTCCTCCA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36E4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14DAA319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C30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5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A4B4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64EB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585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1E6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5E707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TACTCAAGTGATGGAA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C552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0ACA9D9C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B46D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71DE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23B4D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9B0C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041F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GCGAACGAACAGCATCT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ED7D4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4259393B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28F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6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380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D87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314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FD6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85107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CACAACTTTCATACCA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9247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67CC5A14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6F43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4D96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2ADD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C430A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4C00E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CTGCTGGGATAATGGA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C8CE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2DABCD1B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A9E7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7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AC754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DB52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1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ACE76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F8166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TGGTGGAGATGGTGAA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FBB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5BD2A6C4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5EC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997B8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E3EFE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1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654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00CF5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CATTAGACTCAGGTCA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0280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20302396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484DF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8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A266B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B4AE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236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060EE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395FA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GAGGATAGTCTTCACT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D7A0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546B6111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E351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A929D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751FF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18FF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D830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GATCAGGCAGGATAAG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4EA8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7A557077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A171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9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44D8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2CF50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347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7F66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55636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ACATTAGGTTTAGGGATA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952AD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3E46E6E9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87938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F3A14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D7DA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7DB8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C62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CGGGAAGAGGATTGTA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6704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5978" w:rsidRPr="00185978" w14:paraId="34E71C96" w14:textId="77777777" w:rsidTr="00185978">
        <w:trPr>
          <w:trHeight w:val="280"/>
        </w:trPr>
        <w:tc>
          <w:tcPr>
            <w:tcW w:w="9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5460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D062F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3326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045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0B65C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E2AE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CATAGAATGGCAGAAGC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4FF68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85978" w:rsidRPr="00185978" w14:paraId="45489C39" w14:textId="77777777" w:rsidTr="00185978">
        <w:trPr>
          <w:trHeight w:val="280"/>
        </w:trPr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07E3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7922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F7BAC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85F95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7B8C3" w14:textId="77777777" w:rsidR="00185978" w:rsidRPr="00185978" w:rsidRDefault="00185978" w:rsidP="001859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9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CACTTCTTCCCTTCAT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7DE50" w14:textId="77777777" w:rsidR="00185978" w:rsidRPr="00185978" w:rsidRDefault="00185978" w:rsidP="00185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02C90C2" w14:textId="2F41DA8F" w:rsidR="00185978" w:rsidRPr="00185978" w:rsidRDefault="00185978" w:rsidP="0018597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bCs/>
        </w:rPr>
        <w:t>able S</w:t>
      </w:r>
      <w:r w:rsidR="006403EC">
        <w:rPr>
          <w:rFonts w:ascii="Times New Roman" w:eastAsia="宋体" w:hAnsi="Times New Roman" w:cs="Times New Roman" w:hint="eastAsia"/>
          <w:b/>
          <w:bCs/>
        </w:rPr>
        <w:t>6</w:t>
      </w:r>
      <w:r>
        <w:rPr>
          <w:rFonts w:ascii="Times New Roman" w:eastAsia="宋体" w:hAnsi="Times New Roman" w:cs="Times New Roman"/>
        </w:rPr>
        <w:t xml:space="preserve"> Amplification Primers for Chloroplast Genomes in </w:t>
      </w:r>
      <w:r>
        <w:rPr>
          <w:rFonts w:ascii="Times New Roman" w:eastAsia="宋体" w:hAnsi="Times New Roman" w:cs="Times New Roman"/>
          <w:i/>
          <w:iCs/>
        </w:rPr>
        <w:t>Pinus taeda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tester design (continued)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928"/>
        <w:gridCol w:w="1226"/>
        <w:gridCol w:w="933"/>
        <w:gridCol w:w="908"/>
        <w:gridCol w:w="2840"/>
        <w:gridCol w:w="1525"/>
      </w:tblGrid>
      <w:tr w:rsidR="0010731C" w:rsidRPr="0010731C" w14:paraId="4BF53400" w14:textId="77777777" w:rsidTr="0010731C">
        <w:trPr>
          <w:trHeight w:val="500"/>
        </w:trPr>
        <w:tc>
          <w:tcPr>
            <w:tcW w:w="9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1871E45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7A13E2A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lification length(bp)</w:t>
            </w:r>
          </w:p>
        </w:tc>
        <w:tc>
          <w:tcPr>
            <w:tcW w:w="9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FDAD043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 site</w:t>
            </w:r>
          </w:p>
        </w:tc>
        <w:tc>
          <w:tcPr>
            <w:tcW w:w="9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8746F9B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 type</w:t>
            </w:r>
          </w:p>
        </w:tc>
        <w:tc>
          <w:tcPr>
            <w:tcW w:w="28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5EA8246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Primer sequence</w:t>
            </w:r>
            <w:r w:rsidRPr="0010731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:lang w:val="fr-FR"/>
              </w:rPr>
              <w:t>（</w:t>
            </w: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’-3’</w:t>
            </w:r>
            <w:r w:rsidRPr="0010731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:lang w:val="fr-FR"/>
              </w:rPr>
              <w:t>）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0947FBD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aling</w:t>
            </w: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temperature </w:t>
            </w:r>
            <w:r w:rsidRPr="0010731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（℃）</w:t>
            </w:r>
          </w:p>
        </w:tc>
      </w:tr>
      <w:tr w:rsidR="0010731C" w:rsidRPr="0010731C" w14:paraId="6D1F4C20" w14:textId="77777777" w:rsidTr="0010731C">
        <w:trPr>
          <w:trHeight w:val="295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C2A3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FAA80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9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CCEAF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329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F5C8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A3D8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ATAGTAAATCATCTTG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530F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0731C" w:rsidRPr="0010731C" w14:paraId="45040354" w14:textId="77777777" w:rsidTr="0010731C">
        <w:trPr>
          <w:trHeight w:val="280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541F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03B4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CD15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A7D69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A1CBC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TCATGGGCTCCAAAGTA</w:t>
            </w: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D07E1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731C" w:rsidRPr="0010731C" w14:paraId="1057FDF5" w14:textId="77777777" w:rsidTr="0010731C">
        <w:trPr>
          <w:trHeight w:val="280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08E06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55439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CD297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153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7DA6D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34CD4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GATTGGACCATTTGTA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5AEC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0731C" w:rsidRPr="0010731C" w14:paraId="67626E8C" w14:textId="77777777" w:rsidTr="0010731C">
        <w:trPr>
          <w:trHeight w:val="280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65AE6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FA8D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DAA0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F914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83CA6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ACTAAGCCTAGTCAGG</w:t>
            </w: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719C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731C" w:rsidRPr="0010731C" w14:paraId="2878653E" w14:textId="77777777" w:rsidTr="0010731C">
        <w:trPr>
          <w:trHeight w:val="280"/>
        </w:trPr>
        <w:tc>
          <w:tcPr>
            <w:tcW w:w="9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7DAE2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4EAC3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6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F32CC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714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CB4E6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8789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TAGGACCCATAAAGAT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08483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0731C" w:rsidRPr="0010731C" w14:paraId="3926CFEE" w14:textId="77777777" w:rsidTr="0010731C">
        <w:trPr>
          <w:trHeight w:val="280"/>
        </w:trPr>
        <w:tc>
          <w:tcPr>
            <w:tcW w:w="9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0B239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1FF1D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4BD2B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A1F53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05AA3" w14:textId="77777777" w:rsidR="0010731C" w:rsidRPr="0010731C" w:rsidRDefault="0010731C" w:rsidP="00107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GAATCGGATTTGTCCT</w:t>
            </w:r>
          </w:p>
        </w:tc>
        <w:tc>
          <w:tcPr>
            <w:tcW w:w="15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214DB" w14:textId="77777777" w:rsidR="0010731C" w:rsidRPr="0010731C" w:rsidRDefault="0010731C" w:rsidP="001073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0A04411" w14:textId="77777777" w:rsidR="00185978" w:rsidRPr="00185978" w:rsidRDefault="00185978">
      <w:pPr>
        <w:rPr>
          <w:rFonts w:hint="eastAsia"/>
        </w:rPr>
      </w:pPr>
    </w:p>
    <w:sectPr w:rsidR="00185978" w:rsidRPr="00185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A9A76" w14:textId="77777777" w:rsidR="00BD7998" w:rsidRDefault="00BD7998" w:rsidP="006403EC">
      <w:pPr>
        <w:rPr>
          <w:rFonts w:hint="eastAsia"/>
        </w:rPr>
      </w:pPr>
      <w:r>
        <w:separator/>
      </w:r>
    </w:p>
  </w:endnote>
  <w:endnote w:type="continuationSeparator" w:id="0">
    <w:p w14:paraId="0B79E3F7" w14:textId="77777777" w:rsidR="00BD7998" w:rsidRDefault="00BD7998" w:rsidP="006403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D3998" w14:textId="77777777" w:rsidR="00BD7998" w:rsidRDefault="00BD7998" w:rsidP="006403EC">
      <w:pPr>
        <w:rPr>
          <w:rFonts w:hint="eastAsia"/>
        </w:rPr>
      </w:pPr>
      <w:r>
        <w:separator/>
      </w:r>
    </w:p>
  </w:footnote>
  <w:footnote w:type="continuationSeparator" w:id="0">
    <w:p w14:paraId="3D289D05" w14:textId="77777777" w:rsidR="00BD7998" w:rsidRDefault="00BD7998" w:rsidP="006403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24"/>
    <w:rsid w:val="0010731C"/>
    <w:rsid w:val="00185978"/>
    <w:rsid w:val="00275B24"/>
    <w:rsid w:val="00495591"/>
    <w:rsid w:val="005015AA"/>
    <w:rsid w:val="006403EC"/>
    <w:rsid w:val="00840DBB"/>
    <w:rsid w:val="00885029"/>
    <w:rsid w:val="00BD7998"/>
    <w:rsid w:val="00D6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F53EE"/>
  <w15:chartTrackingRefBased/>
  <w15:docId w15:val="{91F02783-4D09-457D-B6EA-ACD5D5AF2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B24"/>
    <w:pPr>
      <w:widowControl w:val="0"/>
      <w:jc w:val="both"/>
    </w:pPr>
    <w:rPr>
      <w:rFonts w:ascii="等线" w:eastAsia="等线" w:hAnsi="等线" w:cs="宋体"/>
      <w:szCs w:val="21"/>
    </w:rPr>
  </w:style>
  <w:style w:type="paragraph" w:styleId="1">
    <w:name w:val="heading 1"/>
    <w:basedOn w:val="a"/>
    <w:next w:val="a"/>
    <w:link w:val="10"/>
    <w:uiPriority w:val="9"/>
    <w:qFormat/>
    <w:rsid w:val="00275B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5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5B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5B2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5B2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5B2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5B2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5B2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5B2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5B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5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5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5B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5B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5B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5B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5B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5B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5B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5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5B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5B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5B2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75B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5B24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275B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5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75B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5B24"/>
    <w:rPr>
      <w:b/>
      <w:bCs/>
      <w:smallCaps/>
      <w:color w:val="0F4761" w:themeColor="accent1" w:themeShade="BF"/>
      <w:spacing w:val="5"/>
    </w:rPr>
  </w:style>
  <w:style w:type="character" w:customStyle="1" w:styleId="font21">
    <w:name w:val="font21"/>
    <w:basedOn w:val="a0"/>
    <w:rsid w:val="00185978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">
    <w:name w:val="font11"/>
    <w:basedOn w:val="a0"/>
    <w:rsid w:val="0018597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ae">
    <w:name w:val="header"/>
    <w:basedOn w:val="a"/>
    <w:link w:val="af"/>
    <w:uiPriority w:val="99"/>
    <w:unhideWhenUsed/>
    <w:rsid w:val="006403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03EC"/>
    <w:rPr>
      <w:rFonts w:ascii="等线" w:eastAsia="等线" w:hAnsi="等线" w:cs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0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03EC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2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 王</dc:creator>
  <cp:keywords/>
  <dc:description/>
  <cp:lastModifiedBy>令 王</cp:lastModifiedBy>
  <cp:revision>2</cp:revision>
  <dcterms:created xsi:type="dcterms:W3CDTF">2025-03-24T09:04:00Z</dcterms:created>
  <dcterms:modified xsi:type="dcterms:W3CDTF">2025-10-15T13:48:00Z</dcterms:modified>
</cp:coreProperties>
</file>